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9680E" w14:textId="20DB05A2" w:rsidR="00D054E2" w:rsidRPr="00CE25E3" w:rsidRDefault="00D054E2" w:rsidP="00D054E2">
      <w:r w:rsidRPr="00083DAB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Table.S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>1</w:t>
      </w:r>
      <w:r w:rsidRPr="00083DAB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 xml:space="preserve">. </w:t>
      </w:r>
      <w:r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List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 xml:space="preserve"> </w:t>
      </w:r>
      <w:r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of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 xml:space="preserve"> </w:t>
      </w:r>
      <w:r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air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 xml:space="preserve"> </w:t>
      </w:r>
      <w:r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quality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 xml:space="preserve"> </w:t>
      </w:r>
      <w:r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index</w:t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t xml:space="preserve"> </w:t>
      </w:r>
      <w:r w:rsidRPr="00083DAB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for 4 week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7"/>
        <w:gridCol w:w="875"/>
        <w:gridCol w:w="980"/>
        <w:gridCol w:w="953"/>
        <w:gridCol w:w="921"/>
        <w:gridCol w:w="940"/>
        <w:gridCol w:w="972"/>
      </w:tblGrid>
      <w:tr w:rsidR="00D054E2" w:rsidRPr="00083DAB" w14:paraId="78EBA5D8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9BAE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54E7C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Oct.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4C49F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Nov.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BE0A3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ec.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9B453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Jan.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A0E6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Feb.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7D96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Mar. 2020</w:t>
            </w:r>
          </w:p>
        </w:tc>
      </w:tr>
      <w:tr w:rsidR="00D054E2" w:rsidRPr="00083DAB" w14:paraId="35D3FD42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64B7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CA527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CACCE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41F8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939F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91384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28F88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D054E2" w:rsidRPr="00083DAB" w14:paraId="17770A65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A7A41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4FF64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A6EFE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4E7E6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534D0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BF77D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661D1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D054E2" w:rsidRPr="00083DAB" w14:paraId="6B067424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D6951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22695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314F6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C11AB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2A733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93AAC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0B4FF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D054E2" w:rsidRPr="00083DAB" w14:paraId="1787527A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A26DA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54B0B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0B9C9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8242E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4DD59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06C4E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BC0E8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D054E2" w:rsidRPr="00083DAB" w14:paraId="12040EE3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73D39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8DCF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9291E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51DE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88AA2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F3F9B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C0157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D054E2" w:rsidRPr="00083DAB" w14:paraId="2C1F0A60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BBC4B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76D82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4E4B8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B5008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E1ACC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AF476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53423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054E2" w:rsidRPr="00083DAB" w14:paraId="7B1ED79E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DDBDA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C2542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24941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51604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E6CF7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B3053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DC2FB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D054E2" w:rsidRPr="00083DAB" w14:paraId="0A900D1C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42B05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73379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289B1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D25EC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BC71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60ED4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7AD02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D054E2" w:rsidRPr="00083DAB" w14:paraId="4AF63A6A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53B3B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21D3A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C0E67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570DD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A04E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5B2D6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E951D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D054E2" w:rsidRPr="00083DAB" w14:paraId="419BB4CA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2BD80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0ACD5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73A1A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0D357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CA1AF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79105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7452D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D054E2" w:rsidRPr="00083DAB" w14:paraId="47C40EF8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736E5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5BF77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31422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C2EB2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C3A74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578E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2B360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054E2" w:rsidRPr="00083DAB" w14:paraId="2A64F03B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7F1FE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F8AD2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773C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C1859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2DD13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BFCDA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421D2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054E2" w:rsidRPr="00083DAB" w14:paraId="116EF95C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60CE7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DD8C9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66485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F28EF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62A31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18A18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F858A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054E2" w:rsidRPr="00083DAB" w14:paraId="520CFCD1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60FFF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493DE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D90BE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A8B3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AB7ED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2DF15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90A4B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D054E2" w:rsidRPr="00083DAB" w14:paraId="531A702D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4BB81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E12B5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49315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F6333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188F3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3A111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AE3B0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D054E2" w:rsidRPr="00083DAB" w14:paraId="314A3F80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E4DE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0EA14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4E1A4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51F3F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087DE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D3E65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3820A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054E2" w:rsidRPr="00083DAB" w14:paraId="6026CABD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72E34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84C83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02E2F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CAF66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5B95E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917EB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B782E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054E2" w:rsidRPr="00083DAB" w14:paraId="6C3D1C06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3C8C2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DA7A2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8E1CC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F24DF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A5D08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3C9B2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1A4E5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D054E2" w:rsidRPr="00083DAB" w14:paraId="021FDFFE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69150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57A6E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AA8FC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5BD25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A11AC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8D807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85266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054E2" w:rsidRPr="00083DAB" w14:paraId="4B87D7AF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E0D63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85AAC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5A61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F21F6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C1BF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B9D9A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E0A0D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5</w:t>
            </w:r>
          </w:p>
        </w:tc>
      </w:tr>
      <w:tr w:rsidR="00D054E2" w:rsidRPr="00083DAB" w14:paraId="3155469F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6A448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D3640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B145D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D15F7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49072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A4BE6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29880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054E2" w:rsidRPr="00083DAB" w14:paraId="4EC04BA8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830AD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42DD1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287F6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AD667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3FE1D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C7679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DEFDE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.5</w:t>
            </w:r>
          </w:p>
        </w:tc>
      </w:tr>
      <w:tr w:rsidR="00D054E2" w:rsidRPr="00083DAB" w14:paraId="691E6EB3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234EB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8F7E6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F1DB1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6DC8E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C0584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083F6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759D4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5</w:t>
            </w:r>
          </w:p>
        </w:tc>
      </w:tr>
      <w:tr w:rsidR="00D054E2" w:rsidRPr="00083DAB" w14:paraId="085BD3D3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89A9A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3F848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CCF73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355C6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26269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A36CE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9507D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D054E2" w:rsidRPr="00083DAB" w14:paraId="5B2DFFCF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DA090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989D3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D5359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764C3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5753D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393CB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DB4D3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D054E2" w:rsidRPr="00083DAB" w14:paraId="3F1D2E6E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BB975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A8E69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A281A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558F6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6A6BA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0E9C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04E6F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.3</w:t>
            </w:r>
          </w:p>
        </w:tc>
      </w:tr>
      <w:tr w:rsidR="00D054E2" w:rsidRPr="00083DAB" w14:paraId="5DF42037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8AFB3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D545B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E0BFF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3261C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DE7F8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CEAB7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4DD2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8</w:t>
            </w:r>
          </w:p>
        </w:tc>
      </w:tr>
      <w:tr w:rsidR="00D054E2" w:rsidRPr="00083DAB" w14:paraId="294E9994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84C70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D44AB4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42E2A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FD5BC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B7F0E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A1026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E58C9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.8</w:t>
            </w:r>
          </w:p>
        </w:tc>
      </w:tr>
      <w:tr w:rsidR="00D054E2" w:rsidRPr="00083DAB" w14:paraId="580ED0A6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6682C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B3049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C43D4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704CA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3A47F0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E699C8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A64E1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.3</w:t>
            </w:r>
          </w:p>
        </w:tc>
      </w:tr>
      <w:tr w:rsidR="00D054E2" w:rsidRPr="00083DAB" w14:paraId="32CC7E15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6759A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E74457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35B44C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52704D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AADF4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44EA6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E0C402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 w:rsidR="00D054E2" w:rsidRPr="00083DAB" w14:paraId="460CDB31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DC11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B6A5C5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02326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55AB2F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95026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8A7C43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CE1BC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D054E2" w:rsidRPr="00083DAB" w14:paraId="3A37F088" w14:textId="77777777" w:rsidTr="00E8401D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41B33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ays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M2.5 &gt;35 μg/m</w:t>
            </w: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8323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859C66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CDD74A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C8EA61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4636E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F744C9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1693FB" w14:textId="77777777" w:rsidR="00D054E2" w:rsidRPr="00083DAB" w:rsidRDefault="00D054E2" w:rsidP="00E840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83DA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</w:tbl>
    <w:p w14:paraId="77784985" w14:textId="0F135DE9" w:rsidR="00D054E2" w:rsidRDefault="00D054E2"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br/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br/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br/>
      </w: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br/>
      </w:r>
      <w:r>
        <w:br w:type="page"/>
      </w:r>
    </w:p>
    <w:tbl>
      <w:tblPr>
        <w:tblW w:w="7654" w:type="dxa"/>
        <w:jc w:val="center"/>
        <w:tblLayout w:type="fixed"/>
        <w:tblLook w:val="0400" w:firstRow="0" w:lastRow="0" w:firstColumn="0" w:lastColumn="0" w:noHBand="0" w:noVBand="1"/>
      </w:tblPr>
      <w:tblGrid>
        <w:gridCol w:w="2410"/>
        <w:gridCol w:w="2835"/>
        <w:gridCol w:w="2409"/>
      </w:tblGrid>
      <w:tr w:rsidR="00D054E2" w14:paraId="18207607" w14:textId="77777777" w:rsidTr="00E8401D">
        <w:trPr>
          <w:trHeight w:val="488"/>
          <w:jc w:val="center"/>
        </w:trPr>
        <w:tc>
          <w:tcPr>
            <w:tcW w:w="7654" w:type="dxa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6491A" w14:textId="148BDA3F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25" w:right="425"/>
              <w:jc w:val="left"/>
              <w:rPr>
                <w:rFonts w:ascii="Palatino Linotype" w:eastAsia="Palatino Linotype" w:hAnsi="Palatino Linotype" w:cs="Palatino Linotype"/>
                <w:color w:val="000000"/>
                <w:szCs w:val="20"/>
              </w:rPr>
            </w:pPr>
            <w:r>
              <w:lastRenderedPageBreak/>
              <w:br w:type="page"/>
            </w:r>
            <w:r>
              <w:br w:type="page"/>
            </w:r>
            <w:r w:rsidRPr="00D054E2"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  <w:highlight w:val="yellow"/>
              </w:rPr>
              <w:t>Table S</w:t>
            </w:r>
            <w:r w:rsidRPr="00D054E2"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  <w:highlight w:val="yellow"/>
              </w:rPr>
              <w:t>2</w:t>
            </w:r>
            <w:r>
              <w:rPr>
                <w:rFonts w:ascii="Palatino Linotype" w:eastAsia="Palatino Linotype" w:hAnsi="Palatino Linotype" w:cs="Palatino Linotype"/>
                <w:color w:val="000000"/>
                <w:szCs w:val="20"/>
              </w:rPr>
              <w:t>. Sequences of primers used for qRT-PCR</w:t>
            </w:r>
          </w:p>
          <w:p w14:paraId="01CF2737" w14:textId="77777777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25" w:right="425"/>
              <w:jc w:val="center"/>
              <w:rPr>
                <w:rFonts w:ascii="Palatino Linotype" w:eastAsia="Palatino Linotype" w:hAnsi="Palatino Linotype" w:cs="Palatino Linotype"/>
                <w:color w:val="000000"/>
                <w:szCs w:val="20"/>
              </w:rPr>
            </w:pPr>
          </w:p>
          <w:tbl>
            <w:tblPr>
              <w:tblW w:w="7905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07"/>
              <w:gridCol w:w="1895"/>
              <w:gridCol w:w="555"/>
              <w:gridCol w:w="236"/>
              <w:gridCol w:w="3712"/>
            </w:tblGrid>
            <w:tr w:rsidR="00D054E2" w14:paraId="2F90F6B5" w14:textId="77777777" w:rsidTr="00E8401D">
              <w:trPr>
                <w:trHeight w:val="416"/>
              </w:trPr>
              <w:tc>
                <w:tcPr>
                  <w:tcW w:w="1507" w:type="dxa"/>
                  <w:tcBorders>
                    <w:top w:val="single" w:sz="4" w:space="0" w:color="7F7F7F"/>
                    <w:bottom w:val="single" w:sz="4" w:space="0" w:color="000000"/>
                  </w:tcBorders>
                  <w:shd w:val="clear" w:color="auto" w:fill="DEEBF6"/>
                  <w:vAlign w:val="center"/>
                </w:tcPr>
                <w:p w14:paraId="03202860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ene</w:t>
                  </w:r>
                </w:p>
              </w:tc>
              <w:tc>
                <w:tcPr>
                  <w:tcW w:w="2450" w:type="dxa"/>
                  <w:gridSpan w:val="2"/>
                  <w:tcBorders>
                    <w:top w:val="single" w:sz="4" w:space="0" w:color="7F7F7F"/>
                    <w:bottom w:val="single" w:sz="4" w:space="0" w:color="000000"/>
                  </w:tcBorders>
                  <w:shd w:val="clear" w:color="auto" w:fill="DEEBF6"/>
                  <w:vAlign w:val="center"/>
                </w:tcPr>
                <w:p w14:paraId="03B9919F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equence</w:t>
                  </w:r>
                </w:p>
              </w:tc>
              <w:tc>
                <w:tcPr>
                  <w:tcW w:w="236" w:type="dxa"/>
                  <w:tcBorders>
                    <w:top w:val="single" w:sz="4" w:space="0" w:color="7F7F7F"/>
                    <w:bottom w:val="single" w:sz="4" w:space="0" w:color="000000"/>
                  </w:tcBorders>
                  <w:shd w:val="clear" w:color="auto" w:fill="DEEBF6"/>
                  <w:vAlign w:val="center"/>
                </w:tcPr>
                <w:p w14:paraId="0114215B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712" w:type="dxa"/>
                  <w:tcBorders>
                    <w:top w:val="single" w:sz="4" w:space="0" w:color="7F7F7F"/>
                    <w:bottom w:val="single" w:sz="4" w:space="0" w:color="000000"/>
                  </w:tcBorders>
                  <w:shd w:val="clear" w:color="auto" w:fill="DEEBF6"/>
                  <w:vAlign w:val="center"/>
                </w:tcPr>
                <w:p w14:paraId="7C504C6D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Cardo" w:eastAsia="Cardo" w:hAnsi="Cardo" w:cs="Cardo"/>
                      <w:sz w:val="18"/>
                      <w:szCs w:val="18"/>
                    </w:rPr>
                    <w:t>5’ → 3’</w:t>
                  </w:r>
                </w:p>
              </w:tc>
            </w:tr>
            <w:tr w:rsidR="00D054E2" w14:paraId="290CA7C3" w14:textId="77777777" w:rsidTr="00E8401D">
              <w:tc>
                <w:tcPr>
                  <w:tcW w:w="1507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 w14:paraId="67553C5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IL-33</w:t>
                  </w:r>
                </w:p>
              </w:tc>
              <w:tc>
                <w:tcPr>
                  <w:tcW w:w="1895" w:type="dxa"/>
                  <w:tcBorders>
                    <w:top w:val="single" w:sz="4" w:space="0" w:color="000000"/>
                  </w:tcBorders>
                  <w:vAlign w:val="center"/>
                </w:tcPr>
                <w:p w14:paraId="4BF7E2F7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tcBorders>
                    <w:top w:val="single" w:sz="4" w:space="0" w:color="000000"/>
                  </w:tcBorders>
                  <w:vAlign w:val="center"/>
                </w:tcPr>
                <w:p w14:paraId="7FCAFB03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TG GGA AGA AGC TGA TGG TG</w:t>
                  </w:r>
                </w:p>
              </w:tc>
            </w:tr>
            <w:tr w:rsidR="00D054E2" w14:paraId="13AE64DE" w14:textId="77777777" w:rsidTr="00E8401D">
              <w:tc>
                <w:tcPr>
                  <w:tcW w:w="1507" w:type="dxa"/>
                  <w:vMerge/>
                  <w:tcBorders>
                    <w:top w:val="single" w:sz="4" w:space="0" w:color="000000"/>
                  </w:tcBorders>
                  <w:vAlign w:val="center"/>
                </w:tcPr>
                <w:p w14:paraId="658CBF7A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639A8AC7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ACADDDE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CG AGG ACT TTT TGT GAA GG</w:t>
                  </w:r>
                </w:p>
              </w:tc>
            </w:tr>
            <w:tr w:rsidR="00D054E2" w14:paraId="5B7CA4D5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24605C9C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TSLP</w:t>
                  </w:r>
                </w:p>
              </w:tc>
              <w:tc>
                <w:tcPr>
                  <w:tcW w:w="1895" w:type="dxa"/>
                  <w:vAlign w:val="center"/>
                </w:tcPr>
                <w:p w14:paraId="1FCD9CD9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2E06F1F2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GG CTA CCC TGA AAC TGA G</w:t>
                  </w:r>
                </w:p>
              </w:tc>
            </w:tr>
            <w:tr w:rsidR="00D054E2" w14:paraId="3ECCE71D" w14:textId="77777777" w:rsidTr="00E8401D">
              <w:tc>
                <w:tcPr>
                  <w:tcW w:w="1507" w:type="dxa"/>
                  <w:vMerge/>
                  <w:vAlign w:val="center"/>
                </w:tcPr>
                <w:p w14:paraId="57CC6A00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580B6E0C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4989995A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GA GAT TGC ATG AAG GAA TAC C</w:t>
                  </w:r>
                </w:p>
              </w:tc>
            </w:tr>
            <w:tr w:rsidR="00D054E2" w14:paraId="5EF315D9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55CB2012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TNF-α</w:t>
                  </w:r>
                </w:p>
              </w:tc>
              <w:tc>
                <w:tcPr>
                  <w:tcW w:w="1895" w:type="dxa"/>
                  <w:vAlign w:val="center"/>
                </w:tcPr>
                <w:p w14:paraId="6C9A38E4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7385614F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AG CCT GTA GCC CAC GTC GTA</w:t>
                  </w:r>
                </w:p>
              </w:tc>
            </w:tr>
            <w:tr w:rsidR="00D054E2" w14:paraId="39CBAF16" w14:textId="77777777" w:rsidTr="00E8401D">
              <w:tc>
                <w:tcPr>
                  <w:tcW w:w="1507" w:type="dxa"/>
                  <w:vMerge/>
                  <w:vAlign w:val="center"/>
                </w:tcPr>
                <w:p w14:paraId="2E9A134E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67E35945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17E4A647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GC ACC ACT AGT TGG TTG TCT TTG</w:t>
                  </w:r>
                </w:p>
              </w:tc>
            </w:tr>
            <w:tr w:rsidR="00D054E2" w14:paraId="6683345E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5608A8CC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IL-8</w:t>
                  </w:r>
                </w:p>
              </w:tc>
              <w:tc>
                <w:tcPr>
                  <w:tcW w:w="1895" w:type="dxa"/>
                  <w:vAlign w:val="center"/>
                </w:tcPr>
                <w:p w14:paraId="254070BA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4316883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TA GGC ATC TTC GTC CGT CC</w:t>
                  </w:r>
                </w:p>
              </w:tc>
            </w:tr>
            <w:tr w:rsidR="00D054E2" w14:paraId="62168455" w14:textId="77777777" w:rsidTr="00E8401D">
              <w:tc>
                <w:tcPr>
                  <w:tcW w:w="1507" w:type="dxa"/>
                  <w:vMerge/>
                  <w:vAlign w:val="center"/>
                </w:tcPr>
                <w:p w14:paraId="527CDEA0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1B759038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082A83FF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TC ACC CAT GGA GCA TCA GG</w:t>
                  </w:r>
                </w:p>
              </w:tc>
            </w:tr>
            <w:tr w:rsidR="00D054E2" w14:paraId="49CA8F3D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14DFA1A6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IL-4</w:t>
                  </w:r>
                </w:p>
              </w:tc>
              <w:tc>
                <w:tcPr>
                  <w:tcW w:w="1895" w:type="dxa"/>
                  <w:vAlign w:val="center"/>
                </w:tcPr>
                <w:p w14:paraId="62491EF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2A34E1E3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CA GGA GAA GGG ACG CCA T</w:t>
                  </w:r>
                </w:p>
              </w:tc>
            </w:tr>
            <w:tr w:rsidR="00D054E2" w14:paraId="18D208F9" w14:textId="77777777" w:rsidTr="00E8401D">
              <w:tc>
                <w:tcPr>
                  <w:tcW w:w="1507" w:type="dxa"/>
                  <w:vMerge/>
                  <w:vAlign w:val="center"/>
                </w:tcPr>
                <w:p w14:paraId="7AE605D3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657A7AB8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26C2C37B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A GCC GTA CAG ACG AGC TCA</w:t>
                  </w:r>
                </w:p>
              </w:tc>
            </w:tr>
            <w:tr w:rsidR="00D054E2" w14:paraId="6731BB1A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4CAEF047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mGAPDH</w:t>
                  </w:r>
                </w:p>
              </w:tc>
              <w:tc>
                <w:tcPr>
                  <w:tcW w:w="1895" w:type="dxa"/>
                  <w:vAlign w:val="center"/>
                </w:tcPr>
                <w:p w14:paraId="6E44B9FE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5DA03C2F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CA CAG TCA AGG CCG AGA AT</w:t>
                  </w:r>
                </w:p>
              </w:tc>
            </w:tr>
            <w:tr w:rsidR="00D054E2" w14:paraId="65C92DCA" w14:textId="77777777" w:rsidTr="00E8401D">
              <w:tc>
                <w:tcPr>
                  <w:tcW w:w="1507" w:type="dxa"/>
                  <w:vMerge/>
                  <w:vAlign w:val="center"/>
                </w:tcPr>
                <w:p w14:paraId="79E3C117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317377BB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5C51BD3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CC TTC TCC ATG GTG GTG AA</w:t>
                  </w:r>
                </w:p>
              </w:tc>
            </w:tr>
            <w:tr w:rsidR="00D054E2" w14:paraId="52B08EBD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71EE8ACD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IL-4</w:t>
                  </w:r>
                </w:p>
              </w:tc>
              <w:tc>
                <w:tcPr>
                  <w:tcW w:w="1895" w:type="dxa"/>
                  <w:vAlign w:val="center"/>
                </w:tcPr>
                <w:p w14:paraId="674FD44E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7C909BA9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AC AGC CTC ACA GAG CAG AAG AC</w:t>
                  </w:r>
                </w:p>
              </w:tc>
            </w:tr>
            <w:tr w:rsidR="00D054E2" w14:paraId="55AE4C3B" w14:textId="77777777" w:rsidTr="00E8401D">
              <w:tc>
                <w:tcPr>
                  <w:tcW w:w="1507" w:type="dxa"/>
                  <w:vMerge/>
                  <w:vAlign w:val="center"/>
                </w:tcPr>
                <w:p w14:paraId="5A60DBAC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50D84EB8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1550BEA4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TG TTC TTG GAG GCA GCA AAG</w:t>
                  </w:r>
                </w:p>
              </w:tc>
            </w:tr>
            <w:tr w:rsidR="00D054E2" w14:paraId="64789811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1AAF452F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IL-5</w:t>
                  </w:r>
                </w:p>
              </w:tc>
              <w:tc>
                <w:tcPr>
                  <w:tcW w:w="1895" w:type="dxa"/>
                  <w:vAlign w:val="center"/>
                </w:tcPr>
                <w:p w14:paraId="50FDD61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50A3AA5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GG AGC TGC CTA CGT GTA TGC</w:t>
                  </w:r>
                </w:p>
              </w:tc>
            </w:tr>
            <w:tr w:rsidR="00D054E2" w14:paraId="518D35F4" w14:textId="77777777" w:rsidTr="00E8401D">
              <w:tc>
                <w:tcPr>
                  <w:tcW w:w="1507" w:type="dxa"/>
                  <w:vMerge/>
                  <w:vAlign w:val="center"/>
                </w:tcPr>
                <w:p w14:paraId="016EB300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0ED5ACEB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6576367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CA GTG CCA AGG TCT CTT TCA C</w:t>
                  </w:r>
                </w:p>
              </w:tc>
            </w:tr>
            <w:tr w:rsidR="00D054E2" w14:paraId="11B67D3F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315BB765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IL-8</w:t>
                  </w:r>
                </w:p>
              </w:tc>
              <w:tc>
                <w:tcPr>
                  <w:tcW w:w="1895" w:type="dxa"/>
                  <w:vAlign w:val="center"/>
                </w:tcPr>
                <w:p w14:paraId="26976ACB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19E8C411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TG GCC GTG GCT CTC TTG</w:t>
                  </w:r>
                </w:p>
              </w:tc>
            </w:tr>
            <w:tr w:rsidR="00D054E2" w14:paraId="3F9C9A45" w14:textId="77777777" w:rsidTr="00E8401D">
              <w:tc>
                <w:tcPr>
                  <w:tcW w:w="1507" w:type="dxa"/>
                  <w:vMerge/>
                  <w:vAlign w:val="center"/>
                </w:tcPr>
                <w:p w14:paraId="20EF8ECA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2145980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05E50FD2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TA GCA CTC CTT GGC AAA ACT G</w:t>
                  </w:r>
                </w:p>
              </w:tc>
            </w:tr>
            <w:tr w:rsidR="00D054E2" w14:paraId="1FE32E72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75D71EA2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IL-13</w:t>
                  </w:r>
                </w:p>
              </w:tc>
              <w:tc>
                <w:tcPr>
                  <w:tcW w:w="1895" w:type="dxa"/>
                  <w:vAlign w:val="center"/>
                </w:tcPr>
                <w:p w14:paraId="58BF1753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35EEA957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CT CCA GCA TTG AAG CAG TG</w:t>
                  </w:r>
                </w:p>
              </w:tc>
            </w:tr>
            <w:tr w:rsidR="00D054E2" w14:paraId="164464CE" w14:textId="77777777" w:rsidTr="00E8401D">
              <w:tc>
                <w:tcPr>
                  <w:tcW w:w="1507" w:type="dxa"/>
                  <w:vMerge/>
                  <w:vAlign w:val="center"/>
                </w:tcPr>
                <w:p w14:paraId="69799BF6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7961105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1BBBFF78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GT GGC AGA CAG GAG TGT T</w:t>
                  </w:r>
                </w:p>
              </w:tc>
            </w:tr>
            <w:tr w:rsidR="00D054E2" w14:paraId="3F72DFA4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58DBEDE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IL-33</w:t>
                  </w:r>
                </w:p>
              </w:tc>
              <w:tc>
                <w:tcPr>
                  <w:tcW w:w="1895" w:type="dxa"/>
                  <w:vAlign w:val="center"/>
                </w:tcPr>
                <w:p w14:paraId="0841AFAD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5AFD38A4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AT CAG GTG ACG GTG TTG</w:t>
                  </w:r>
                </w:p>
              </w:tc>
            </w:tr>
            <w:tr w:rsidR="00D054E2" w14:paraId="153BFB34" w14:textId="77777777" w:rsidTr="00E8401D">
              <w:tc>
                <w:tcPr>
                  <w:tcW w:w="1507" w:type="dxa"/>
                  <w:vMerge/>
                  <w:vAlign w:val="center"/>
                </w:tcPr>
                <w:p w14:paraId="34FA7E48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vAlign w:val="center"/>
                </w:tcPr>
                <w:p w14:paraId="08CB529F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7B2D55A8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CA CTC CAG GAT CAG TCT TG</w:t>
                  </w:r>
                </w:p>
              </w:tc>
            </w:tr>
            <w:tr w:rsidR="00D054E2" w14:paraId="154CB22A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3920C665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TSLP</w:t>
                  </w:r>
                </w:p>
              </w:tc>
              <w:tc>
                <w:tcPr>
                  <w:tcW w:w="1895" w:type="dxa"/>
                  <w:vAlign w:val="center"/>
                </w:tcPr>
                <w:p w14:paraId="3967D5A0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5F7B3929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G CAA TCG GCC ACA TTG CCT</w:t>
                  </w:r>
                </w:p>
              </w:tc>
            </w:tr>
            <w:tr w:rsidR="00D054E2" w14:paraId="4A92046F" w14:textId="77777777" w:rsidTr="00E8401D">
              <w:tc>
                <w:tcPr>
                  <w:tcW w:w="1507" w:type="dxa"/>
                  <w:vMerge/>
                  <w:vAlign w:val="center"/>
                </w:tcPr>
                <w:p w14:paraId="3A5BA7AF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tcBorders>
                    <w:bottom w:val="single" w:sz="4" w:space="0" w:color="7F7F7F"/>
                  </w:tcBorders>
                  <w:vAlign w:val="center"/>
                </w:tcPr>
                <w:p w14:paraId="693CC7C7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tcBorders>
                    <w:bottom w:val="single" w:sz="4" w:space="0" w:color="7F7F7F"/>
                  </w:tcBorders>
                  <w:vAlign w:val="center"/>
                </w:tcPr>
                <w:p w14:paraId="5BC90A03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A GCG ACG CCA CAA TCC TTG</w:t>
                  </w:r>
                </w:p>
              </w:tc>
            </w:tr>
            <w:tr w:rsidR="00D054E2" w14:paraId="4BAB93E7" w14:textId="77777777" w:rsidTr="00E8401D">
              <w:tc>
                <w:tcPr>
                  <w:tcW w:w="1507" w:type="dxa"/>
                  <w:vMerge w:val="restart"/>
                  <w:vAlign w:val="center"/>
                </w:tcPr>
                <w:p w14:paraId="5EC0ED04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hGAPDH</w:t>
                  </w:r>
                </w:p>
              </w:tc>
              <w:tc>
                <w:tcPr>
                  <w:tcW w:w="1895" w:type="dxa"/>
                  <w:vAlign w:val="center"/>
                </w:tcPr>
                <w:p w14:paraId="2A51925D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orward</w:t>
                  </w:r>
                </w:p>
              </w:tc>
              <w:tc>
                <w:tcPr>
                  <w:tcW w:w="4503" w:type="dxa"/>
                  <w:gridSpan w:val="3"/>
                  <w:vAlign w:val="center"/>
                </w:tcPr>
                <w:p w14:paraId="1668C072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CA TCA TCC CTG CAT CCA CT</w:t>
                  </w:r>
                </w:p>
              </w:tc>
            </w:tr>
            <w:tr w:rsidR="00D054E2" w14:paraId="284E7815" w14:textId="77777777" w:rsidTr="00E8401D">
              <w:trPr>
                <w:trHeight w:val="303"/>
              </w:trPr>
              <w:tc>
                <w:tcPr>
                  <w:tcW w:w="1507" w:type="dxa"/>
                  <w:vMerge/>
                  <w:vAlign w:val="center"/>
                </w:tcPr>
                <w:p w14:paraId="1055F17E" w14:textId="77777777" w:rsidR="00D054E2" w:rsidRDefault="00D054E2" w:rsidP="00D054E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95" w:type="dxa"/>
                  <w:tcBorders>
                    <w:top w:val="single" w:sz="4" w:space="0" w:color="7F7F7F"/>
                    <w:bottom w:val="single" w:sz="4" w:space="0" w:color="000000"/>
                  </w:tcBorders>
                  <w:vAlign w:val="center"/>
                </w:tcPr>
                <w:p w14:paraId="4C1E29D1" w14:textId="77777777" w:rsidR="00D054E2" w:rsidRDefault="00D054E2" w:rsidP="00D054E2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erse</w:t>
                  </w:r>
                </w:p>
              </w:tc>
              <w:tc>
                <w:tcPr>
                  <w:tcW w:w="4503" w:type="dxa"/>
                  <w:gridSpan w:val="3"/>
                  <w:tcBorders>
                    <w:top w:val="single" w:sz="4" w:space="0" w:color="7F7F7F"/>
                    <w:bottom w:val="single" w:sz="4" w:space="0" w:color="000000"/>
                  </w:tcBorders>
                  <w:vAlign w:val="center"/>
                </w:tcPr>
                <w:p w14:paraId="3C3715DC" w14:textId="77777777" w:rsidR="00D054E2" w:rsidRDefault="00D054E2" w:rsidP="00D054E2">
                  <w:pPr>
                    <w:jc w:val="lef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GG AGT TGC TGT TGA AGT CA</w:t>
                  </w:r>
                </w:p>
              </w:tc>
            </w:tr>
          </w:tbl>
          <w:p w14:paraId="65618B54" w14:textId="77777777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228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Cs w:val="20"/>
              </w:rPr>
              <w:t>mIL, mouse interleukin; mTSLP, thymic stromal lymphopoietin; mTNF-a, mouse tumor necrosis factor; mGAPDH, glyceraldehyde 3 phosphate dehydrogenase.</w:t>
            </w:r>
          </w:p>
          <w:p w14:paraId="49CE4157" w14:textId="77777777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/>
              <w:ind w:right="425"/>
              <w:jc w:val="left"/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</w:rPr>
              <w:br/>
            </w:r>
          </w:p>
          <w:p w14:paraId="040E3C9D" w14:textId="77777777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/>
              <w:ind w:right="425"/>
              <w:jc w:val="left"/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</w:rPr>
            </w:pPr>
          </w:p>
          <w:p w14:paraId="4F052E40" w14:textId="77777777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/>
              <w:ind w:right="425"/>
              <w:jc w:val="left"/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</w:rPr>
            </w:pPr>
          </w:p>
          <w:p w14:paraId="725DEB80" w14:textId="2626D119" w:rsidR="00D054E2" w:rsidRDefault="00D054E2" w:rsidP="00D054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/>
              <w:ind w:right="425"/>
              <w:jc w:val="left"/>
              <w:rPr>
                <w:rFonts w:ascii="맑은 고딕" w:eastAsia="맑은 고딕" w:hAnsi="맑은 고딕" w:cs="맑은 고딕"/>
                <w:color w:val="000000"/>
                <w:szCs w:val="20"/>
              </w:rPr>
            </w:pPr>
            <w:bookmarkStart w:id="0" w:name="_GoBack"/>
            <w:bookmarkEnd w:id="0"/>
            <w:r w:rsidRPr="00D054E2"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  <w:highlight w:val="yellow"/>
              </w:rPr>
              <w:lastRenderedPageBreak/>
              <w:t>Table S</w:t>
            </w:r>
            <w:r w:rsidRPr="00D054E2"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  <w:highlight w:val="yellow"/>
              </w:rPr>
              <w:t>3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</w:rPr>
              <w:t>.</w:t>
            </w:r>
            <w:r>
              <w:rPr>
                <w:rFonts w:ascii="Palatino Linotype" w:eastAsia="Palatino Linotype" w:hAnsi="Palatino Linotype" w:cs="Palatino Linotype"/>
                <w:color w:val="000000"/>
                <w:szCs w:val="20"/>
              </w:rPr>
              <w:t xml:space="preserve"> Demographic and blood data for the participants</w:t>
            </w:r>
          </w:p>
        </w:tc>
      </w:tr>
      <w:tr w:rsidR="00D054E2" w14:paraId="51B69AD0" w14:textId="77777777" w:rsidTr="00E8401D">
        <w:trPr>
          <w:trHeight w:val="551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BF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CAD0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lastRenderedPageBreak/>
              <w:t>Classificatio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BF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65DD9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Baseline (visit 1)</w:t>
            </w:r>
          </w:p>
          <w:p w14:paraId="54F409EE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(n=30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BF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2DE254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4 weeks (visit 5)</w:t>
            </w:r>
          </w:p>
          <w:p w14:paraId="4850757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(n=30)</w:t>
            </w:r>
          </w:p>
        </w:tc>
      </w:tr>
      <w:tr w:rsidR="00D054E2" w14:paraId="32EDF45B" w14:textId="77777777" w:rsidTr="00E8401D">
        <w:trPr>
          <w:trHeight w:val="134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DF5D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Sex (males/female) 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C9ECE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55280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5/15</w:t>
            </w:r>
          </w:p>
        </w:tc>
      </w:tr>
      <w:tr w:rsidR="00D054E2" w14:paraId="3437F257" w14:textId="77777777" w:rsidTr="00E8401D">
        <w:trPr>
          <w:trHeight w:val="372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41009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A82654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5.2±10.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31E2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-</w:t>
            </w:r>
          </w:p>
        </w:tc>
      </w:tr>
      <w:tr w:rsidR="00D054E2" w14:paraId="79CD217A" w14:textId="77777777" w:rsidTr="00E8401D">
        <w:trPr>
          <w:trHeight w:val="372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58D456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D6D43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67.2±8.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97135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-</w:t>
            </w:r>
          </w:p>
        </w:tc>
      </w:tr>
      <w:tr w:rsidR="00D054E2" w14:paraId="2087C493" w14:textId="77777777" w:rsidTr="00E8401D">
        <w:trPr>
          <w:trHeight w:val="372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8A4CB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ADEB0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6.4±15.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1DA676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-</w:t>
            </w:r>
          </w:p>
        </w:tc>
      </w:tr>
      <w:tr w:rsidR="00D054E2" w14:paraId="3BB1D42C" w14:textId="77777777" w:rsidTr="00E8401D">
        <w:trPr>
          <w:trHeight w:val="372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8D0EB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7AA87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3.6±4.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9D0410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-</w:t>
            </w:r>
          </w:p>
        </w:tc>
      </w:tr>
      <w:tr w:rsidR="00D054E2" w14:paraId="2B1E307A" w14:textId="77777777" w:rsidTr="00E8401D">
        <w:trPr>
          <w:trHeight w:val="77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5674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lood Pressure (mmHg)</w:t>
            </w:r>
          </w:p>
          <w:p w14:paraId="25F84A6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80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ystolic</w:t>
            </w:r>
          </w:p>
          <w:p w14:paraId="414B97C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80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astol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9996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  <w:p w14:paraId="674E2F5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21.1±13.2</w:t>
            </w:r>
          </w:p>
          <w:p w14:paraId="3D7C497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0.5±10.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1C5BE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</w:p>
          <w:p w14:paraId="2EFDE9A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22.2±10.3</w:t>
            </w:r>
          </w:p>
          <w:p w14:paraId="5DF8C158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2.3±10.2</w:t>
            </w:r>
          </w:p>
        </w:tc>
      </w:tr>
      <w:tr w:rsidR="00D054E2" w14:paraId="75FBCD4B" w14:textId="77777777" w:rsidTr="00E8401D">
        <w:trPr>
          <w:trHeight w:val="181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67430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Pulse (beats/mi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14344D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8.9±13.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71FCE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2.2±13.4</w:t>
            </w:r>
          </w:p>
        </w:tc>
      </w:tr>
      <w:tr w:rsidR="00D054E2" w14:paraId="40CD0A6B" w14:textId="77777777" w:rsidTr="00E8401D">
        <w:trPr>
          <w:trHeight w:val="275"/>
          <w:jc w:val="center"/>
        </w:trPr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FF9D9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ody Temp. (</w:t>
            </w:r>
            <w:r>
              <w:rPr>
                <w:rFonts w:ascii="맑은 고딕" w:eastAsia="맑은 고딕" w:hAnsi="맑은 고딕" w:cs="맑은 고딕"/>
                <w:color w:val="000000"/>
                <w:sz w:val="18"/>
                <w:szCs w:val="18"/>
              </w:rPr>
              <w:t>℃</w:t>
            </w: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CD67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6.6±0.2</w:t>
            </w:r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C405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6.5±0.2</w:t>
            </w:r>
          </w:p>
        </w:tc>
      </w:tr>
      <w:tr w:rsidR="00D054E2" w14:paraId="7AA2C52D" w14:textId="77777777" w:rsidTr="00E8401D">
        <w:trPr>
          <w:trHeight w:val="1914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58949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WBC (K/uL)</w:t>
            </w:r>
          </w:p>
          <w:p w14:paraId="764063E6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Eosinophil (%)</w:t>
            </w:r>
          </w:p>
          <w:p w14:paraId="1F45591B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Neutrophil (%)</w:t>
            </w:r>
          </w:p>
          <w:p w14:paraId="42781FAC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sophil (%)</w:t>
            </w:r>
          </w:p>
          <w:p w14:paraId="1563F289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onocyte (%)</w:t>
            </w:r>
          </w:p>
          <w:p w14:paraId="365C3E9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ymphocyte (%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D947D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.5±1.4</w:t>
            </w:r>
          </w:p>
          <w:p w14:paraId="29A61D6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5±1.7</w:t>
            </w:r>
          </w:p>
          <w:p w14:paraId="64C2125D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5.2±8.5</w:t>
            </w:r>
          </w:p>
          <w:p w14:paraId="04476ADB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8±0.5</w:t>
            </w:r>
          </w:p>
          <w:p w14:paraId="42DB0AB5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.1±1.7</w:t>
            </w:r>
          </w:p>
          <w:p w14:paraId="68368F9A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4.3±7.8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2FFC96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.1±1.1</w:t>
            </w:r>
          </w:p>
          <w:p w14:paraId="1BF9C0B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.6±1.7</w:t>
            </w:r>
          </w:p>
          <w:p w14:paraId="5762E520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4.3±8.5</w:t>
            </w:r>
          </w:p>
          <w:p w14:paraId="07FCE2C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8±0.5</w:t>
            </w:r>
          </w:p>
          <w:p w14:paraId="0B93CFB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.6±1.9</w:t>
            </w:r>
          </w:p>
          <w:p w14:paraId="4093A160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4.6±7</w:t>
            </w:r>
          </w:p>
        </w:tc>
      </w:tr>
      <w:tr w:rsidR="00D054E2" w14:paraId="56ADAF72" w14:textId="77777777" w:rsidTr="00E8401D">
        <w:trPr>
          <w:trHeight w:val="178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733F5D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RBC (K/uL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52C1E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9±0.4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5A31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.8±0.4</w:t>
            </w:r>
          </w:p>
        </w:tc>
      </w:tr>
      <w:tr w:rsidR="00D054E2" w14:paraId="22995FF1" w14:textId="77777777" w:rsidTr="00E8401D">
        <w:trPr>
          <w:trHeight w:val="425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0946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emoglobin, Hb (g/d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B969FD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4.2±1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3E873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4.04±1.28</w:t>
            </w:r>
          </w:p>
        </w:tc>
      </w:tr>
      <w:tr w:rsidR="00D054E2" w14:paraId="346E6321" w14:textId="77777777" w:rsidTr="00E8401D">
        <w:trPr>
          <w:trHeight w:val="64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02640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ematocrit, Hct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5868B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3.5±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C735F9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3.2±3.7</w:t>
            </w:r>
          </w:p>
        </w:tc>
      </w:tr>
      <w:tr w:rsidR="00D054E2" w14:paraId="38A9C886" w14:textId="77777777" w:rsidTr="00E8401D">
        <w:trPr>
          <w:trHeight w:val="104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DDC262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ESR (mm/hr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76D177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6±4.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4E8DFC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4±4.3</w:t>
            </w:r>
          </w:p>
        </w:tc>
      </w:tr>
      <w:tr w:rsidR="00D054E2" w14:paraId="33E28742" w14:textId="77777777" w:rsidTr="00E8401D">
        <w:trPr>
          <w:trHeight w:val="42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E9D8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Platelet (K/u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6F71D4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41.1±6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6ECE06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35±59</w:t>
            </w:r>
          </w:p>
        </w:tc>
      </w:tr>
      <w:tr w:rsidR="00D054E2" w14:paraId="48071016" w14:textId="77777777" w:rsidTr="00E8401D">
        <w:trPr>
          <w:trHeight w:val="379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6BC8F8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otal IgE (IU/m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098B58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85±477.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359C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77.5±471.5</w:t>
            </w:r>
          </w:p>
        </w:tc>
      </w:tr>
      <w:tr w:rsidR="00D054E2" w14:paraId="415F7F66" w14:textId="77777777" w:rsidTr="00E8401D">
        <w:trPr>
          <w:trHeight w:val="67"/>
          <w:jc w:val="center"/>
        </w:trPr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010710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Eosinophil count (/uL)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78E04F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64±128</w:t>
            </w:r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1F4F8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60±136</w:t>
            </w:r>
          </w:p>
        </w:tc>
      </w:tr>
    </w:tbl>
    <w:p w14:paraId="07A73377" w14:textId="77777777" w:rsidR="00D054E2" w:rsidRDefault="00D054E2" w:rsidP="00D054E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rPr>
          <w:rFonts w:ascii="Palatino Linotype" w:eastAsia="Palatino Linotype" w:hAnsi="Palatino Linotype" w:cs="Palatino Linotype"/>
          <w:color w:val="000000"/>
          <w:szCs w:val="20"/>
        </w:rPr>
      </w:pPr>
      <w:r>
        <w:rPr>
          <w:rFonts w:ascii="Palatino Linotype" w:eastAsia="Palatino Linotype" w:hAnsi="Palatino Linotype" w:cs="Palatino Linotype"/>
          <w:color w:val="000000"/>
          <w:szCs w:val="20"/>
        </w:rPr>
        <w:t>BMI, body mass index; WBC, white blood cell; RBC, red blood cell; ESR erythrocyte sedimentation rate. The values are expressed as the mean±SD.</w:t>
      </w:r>
    </w:p>
    <w:p w14:paraId="695DA1B2" w14:textId="77777777" w:rsidR="00D054E2" w:rsidRDefault="00D054E2">
      <w:pPr>
        <w:widowControl/>
        <w:wordWrap/>
        <w:autoSpaceDE/>
        <w:autoSpaceDN/>
        <w:rPr>
          <w:rFonts w:ascii="Palatino Linotype" w:eastAsia="Palatino Linotype" w:hAnsi="Palatino Linotype" w:cs="Palatino Linotype"/>
          <w:b/>
          <w:color w:val="000000"/>
          <w:szCs w:val="20"/>
        </w:rPr>
      </w:pPr>
      <w:r>
        <w:rPr>
          <w:rFonts w:ascii="Palatino Linotype" w:eastAsia="Palatino Linotype" w:hAnsi="Palatino Linotype" w:cs="Palatino Linotype"/>
          <w:b/>
          <w:color w:val="000000"/>
          <w:szCs w:val="20"/>
        </w:rPr>
        <w:br w:type="page"/>
      </w:r>
    </w:p>
    <w:p w14:paraId="6D24F83B" w14:textId="77777777" w:rsidR="00D054E2" w:rsidRDefault="00D054E2">
      <w:pPr>
        <w:widowControl/>
        <w:wordWrap/>
        <w:autoSpaceDE/>
        <w:autoSpaceDN/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</w:pPr>
      <w:r>
        <w:rPr>
          <w:rFonts w:ascii="맑은 고딕" w:eastAsia="맑은 고딕" w:hAnsi="맑은 고딕" w:cs="굴림"/>
          <w:b/>
          <w:bCs/>
          <w:color w:val="000000"/>
          <w:kern w:val="0"/>
          <w:szCs w:val="20"/>
        </w:rPr>
        <w:lastRenderedPageBreak/>
        <w:br w:type="page"/>
      </w:r>
    </w:p>
    <w:p w14:paraId="4E571EA3" w14:textId="406B3D8C" w:rsidR="00083DAB" w:rsidRPr="00D054E2" w:rsidRDefault="00083DAB" w:rsidP="00D054E2">
      <w:pPr>
        <w:widowControl/>
        <w:wordWrap/>
        <w:autoSpaceDE/>
        <w:autoSpaceDN/>
        <w:rPr>
          <w:rFonts w:ascii="Palatino Linotype" w:eastAsia="Palatino Linotype" w:hAnsi="Palatino Linotype" w:cs="Palatino Linotype"/>
          <w:color w:val="000000"/>
          <w:szCs w:val="20"/>
        </w:rPr>
      </w:pPr>
      <w:r w:rsidRPr="00083DAB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lastRenderedPageBreak/>
        <w:t>Figure S1.</w:t>
      </w:r>
    </w:p>
    <w:p w14:paraId="7F3F3AE9" w14:textId="1B590BA5" w:rsidR="00083DAB" w:rsidRPr="00083DAB" w:rsidRDefault="00083DAB" w:rsidP="00083DAB">
      <w:pPr>
        <w:widowControl/>
        <w:wordWrap/>
        <w:autoSpaceDE/>
        <w:autoSpaceDN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  <w:r w:rsidRPr="00083DAB">
        <w:rPr>
          <w:rFonts w:ascii="바탕" w:eastAsia="바탕" w:hAnsi="바탕" w:cs="굴림"/>
          <w:noProof/>
          <w:color w:val="000000"/>
          <w:kern w:val="0"/>
          <w:szCs w:val="20"/>
          <w:bdr w:val="none" w:sz="0" w:space="0" w:color="auto" w:frame="1"/>
        </w:rPr>
        <w:drawing>
          <wp:inline distT="0" distB="0" distL="0" distR="0" wp14:anchorId="7BA550A2" wp14:editId="530C5656">
            <wp:extent cx="3447415" cy="28651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40BD5" w14:textId="77777777" w:rsidR="00083DAB" w:rsidRPr="00083DAB" w:rsidRDefault="00083DAB" w:rsidP="00083DAB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7706C8B6" w14:textId="77777777" w:rsidR="00083DAB" w:rsidRPr="00083DAB" w:rsidRDefault="00083DAB" w:rsidP="00083DAB">
      <w:pPr>
        <w:widowControl/>
        <w:wordWrap/>
        <w:autoSpaceDE/>
        <w:autoSpaceDN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  <w:r w:rsidRPr="00083DAB">
        <w:rPr>
          <w:rFonts w:ascii="Times New Roman" w:eastAsia="굴림" w:hAnsi="Times New Roman" w:cs="Times New Roman"/>
          <w:color w:val="000000"/>
          <w:kern w:val="0"/>
          <w:szCs w:val="20"/>
        </w:rPr>
        <w:t>The days of PM2.5 &gt;35 μg/m</w:t>
      </w:r>
      <w:r w:rsidRPr="00083DAB">
        <w:rPr>
          <w:rFonts w:ascii="Times New Roman" w:eastAsia="굴림" w:hAnsi="Times New Roman" w:cs="Times New Roman"/>
          <w:color w:val="000000"/>
          <w:kern w:val="0"/>
          <w:sz w:val="12"/>
          <w:szCs w:val="12"/>
          <w:vertAlign w:val="superscript"/>
        </w:rPr>
        <w:t>3</w:t>
      </w:r>
      <w:r w:rsidRPr="00083DA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from October 2019 to March 2020 in Jeonju-ci, South Korea</w:t>
      </w:r>
    </w:p>
    <w:p w14:paraId="1E4A7B3E" w14:textId="1C80AF69" w:rsidR="00083DAB" w:rsidRDefault="00083DAB"/>
    <w:p w14:paraId="7DE45F00" w14:textId="77777777" w:rsidR="00D054E2" w:rsidRDefault="00D054E2" w:rsidP="00D054E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jc w:val="left"/>
        <w:rPr>
          <w:rFonts w:ascii="Palatino Linotype" w:eastAsia="Palatino Linotype" w:hAnsi="Palatino Linotype" w:cs="Palatino Linotype"/>
          <w:color w:val="000000"/>
          <w:szCs w:val="20"/>
        </w:rPr>
      </w:pPr>
      <w:r w:rsidRPr="002C718B">
        <w:rPr>
          <w:rFonts w:ascii="Palatino Linotype" w:eastAsia="Palatino Linotype" w:hAnsi="Palatino Linotype" w:cs="Palatino Linotype"/>
          <w:b/>
          <w:color w:val="000000"/>
          <w:szCs w:val="20"/>
          <w:highlight w:val="yellow"/>
        </w:rPr>
        <w:t>Table 1.</w:t>
      </w:r>
      <w:r>
        <w:rPr>
          <w:rFonts w:ascii="Palatino Linotype" w:eastAsia="Palatino Linotype" w:hAnsi="Palatino Linotype" w:cs="Palatino Linotype"/>
          <w:color w:val="000000"/>
          <w:szCs w:val="20"/>
        </w:rPr>
        <w:t xml:space="preserve"> The change of TNSS and mini-RQLQ for 4 weeks</w:t>
      </w:r>
    </w:p>
    <w:p w14:paraId="0FD6070B" w14:textId="0A9D346D" w:rsidR="00D054E2" w:rsidRDefault="00D054E2">
      <w:pPr>
        <w:rPr>
          <w:rFonts w:ascii="Palatino Linotype" w:eastAsia="Palatino Linotype" w:hAnsi="Palatino Linotype" w:cs="Palatino Linotype"/>
          <w:color w:val="000000"/>
          <w:szCs w:val="20"/>
        </w:rPr>
      </w:pPr>
      <w:r w:rsidRPr="002C718B">
        <w:rPr>
          <w:rFonts w:ascii="Palatino Linotype" w:eastAsia="Palatino Linotype" w:hAnsi="Palatino Linotype" w:cs="Palatino Linotype"/>
          <w:b/>
          <w:color w:val="000000"/>
          <w:szCs w:val="20"/>
          <w:highlight w:val="yellow"/>
        </w:rPr>
        <w:t>Table 2</w:t>
      </w:r>
      <w:r>
        <w:rPr>
          <w:rFonts w:ascii="Palatino Linotype" w:eastAsia="Palatino Linotype" w:hAnsi="Palatino Linotype" w:cs="Palatino Linotype"/>
          <w:b/>
          <w:color w:val="000000"/>
          <w:szCs w:val="20"/>
        </w:rPr>
        <w:t>.</w:t>
      </w:r>
      <w:r>
        <w:rPr>
          <w:rFonts w:ascii="Palatino Linotype" w:eastAsia="Palatino Linotype" w:hAnsi="Palatino Linotype" w:cs="Palatino Linotype"/>
          <w:color w:val="000000"/>
          <w:szCs w:val="20"/>
        </w:rPr>
        <w:t xml:space="preserve"> The change of TNSS and mini-RQLQ</w:t>
      </w:r>
    </w:p>
    <w:p w14:paraId="4BF0F649" w14:textId="5C88125A" w:rsidR="00D054E2" w:rsidRDefault="00D054E2">
      <w:pPr>
        <w:rPr>
          <w:rFonts w:ascii="Palatino Linotype" w:eastAsia="Palatino Linotype" w:hAnsi="Palatino Linotype" w:cs="Palatino Linotype"/>
          <w:color w:val="000000"/>
          <w:szCs w:val="20"/>
        </w:rPr>
      </w:pPr>
      <w:r w:rsidRPr="002C718B">
        <w:rPr>
          <w:rFonts w:ascii="Palatino Linotype" w:eastAsia="Palatino Linotype" w:hAnsi="Palatino Linotype" w:cs="Palatino Linotype"/>
          <w:b/>
          <w:color w:val="000000"/>
          <w:szCs w:val="20"/>
          <w:highlight w:val="yellow"/>
        </w:rPr>
        <w:t>Table 3</w:t>
      </w:r>
      <w:r>
        <w:rPr>
          <w:rFonts w:ascii="Palatino Linotype" w:eastAsia="Palatino Linotype" w:hAnsi="Palatino Linotype" w:cs="Palatino Linotype"/>
          <w:color w:val="000000"/>
          <w:szCs w:val="20"/>
        </w:rPr>
        <w:t>. The change in nasal endoscopy index</w:t>
      </w:r>
    </w:p>
    <w:tbl>
      <w:tblPr>
        <w:tblW w:w="9113" w:type="dxa"/>
        <w:tblInd w:w="-87" w:type="dxa"/>
        <w:tblLayout w:type="fixed"/>
        <w:tblLook w:val="0400" w:firstRow="0" w:lastRow="0" w:firstColumn="0" w:lastColumn="0" w:noHBand="0" w:noVBand="1"/>
      </w:tblPr>
      <w:tblGrid>
        <w:gridCol w:w="9113"/>
      </w:tblGrid>
      <w:tr w:rsidR="00D054E2" w14:paraId="5A440C8A" w14:textId="77777777" w:rsidTr="00E8401D">
        <w:trPr>
          <w:trHeight w:val="283"/>
        </w:trPr>
        <w:tc>
          <w:tcPr>
            <w:tcW w:w="9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6419F1" w14:textId="77777777" w:rsidR="00D054E2" w:rsidRDefault="00D054E2" w:rsidP="00E840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8" w:lineRule="auto"/>
              <w:rPr>
                <w:rFonts w:ascii="Palatino Linotype" w:eastAsia="Palatino Linotype" w:hAnsi="Palatino Linotype" w:cs="Palatino Linotype"/>
                <w:color w:val="000000"/>
                <w:szCs w:val="20"/>
              </w:rPr>
            </w:pPr>
            <w:r w:rsidRPr="002C718B">
              <w:rPr>
                <w:rFonts w:ascii="Palatino Linotype" w:eastAsia="Palatino Linotype" w:hAnsi="Palatino Linotype" w:cs="Palatino Linotype"/>
                <w:b/>
                <w:color w:val="000000"/>
                <w:szCs w:val="20"/>
                <w:highlight w:val="yellow"/>
              </w:rPr>
              <w:t>Table 4.</w:t>
            </w:r>
            <w:r>
              <w:rPr>
                <w:rFonts w:ascii="Palatino Linotype" w:eastAsia="Palatino Linotype" w:hAnsi="Palatino Linotype" w:cs="Palatino Linotype"/>
                <w:color w:val="000000"/>
                <w:szCs w:val="20"/>
              </w:rPr>
              <w:t xml:space="preserve"> Comparison of the difference of PM2.5 air quality and the change of TNSS</w:t>
            </w:r>
          </w:p>
        </w:tc>
      </w:tr>
    </w:tbl>
    <w:p w14:paraId="6B34ED0C" w14:textId="77777777" w:rsidR="00D054E2" w:rsidRPr="00D054E2" w:rsidRDefault="00D054E2">
      <w:pPr>
        <w:rPr>
          <w:rFonts w:hint="eastAsia"/>
        </w:rPr>
      </w:pPr>
    </w:p>
    <w:sectPr w:rsidR="00D054E2" w:rsidRPr="00D054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F7250" w14:textId="77777777" w:rsidR="003F124F" w:rsidRDefault="003F124F" w:rsidP="0084237C">
      <w:pPr>
        <w:spacing w:after="0" w:line="240" w:lineRule="auto"/>
      </w:pPr>
      <w:r>
        <w:separator/>
      </w:r>
    </w:p>
  </w:endnote>
  <w:endnote w:type="continuationSeparator" w:id="0">
    <w:p w14:paraId="66B6CB86" w14:textId="77777777" w:rsidR="003F124F" w:rsidRDefault="003F124F" w:rsidP="00842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rdo">
    <w:altName w:val="Calibri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10736" w14:textId="77777777" w:rsidR="003F124F" w:rsidRDefault="003F124F" w:rsidP="0084237C">
      <w:pPr>
        <w:spacing w:after="0" w:line="240" w:lineRule="auto"/>
      </w:pPr>
      <w:r>
        <w:separator/>
      </w:r>
    </w:p>
  </w:footnote>
  <w:footnote w:type="continuationSeparator" w:id="0">
    <w:p w14:paraId="7F298D6E" w14:textId="77777777" w:rsidR="003F124F" w:rsidRDefault="003F124F" w:rsidP="00842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DAB"/>
    <w:rsid w:val="00083DAB"/>
    <w:rsid w:val="003F124F"/>
    <w:rsid w:val="0084237C"/>
    <w:rsid w:val="00883233"/>
    <w:rsid w:val="008A4F92"/>
    <w:rsid w:val="00CE25E3"/>
    <w:rsid w:val="00D054E2"/>
    <w:rsid w:val="00FF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702C9"/>
  <w15:chartTrackingRefBased/>
  <w15:docId w15:val="{B06C9C95-76E5-446C-86A8-42CEB2A4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3D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423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237C"/>
  </w:style>
  <w:style w:type="paragraph" w:styleId="a5">
    <w:name w:val="footer"/>
    <w:basedOn w:val="a"/>
    <w:link w:val="Char0"/>
    <w:uiPriority w:val="99"/>
    <w:unhideWhenUsed/>
    <w:rsid w:val="008423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2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4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00142">
          <w:marLeft w:val="-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ngSook</dc:creator>
  <cp:keywords/>
  <dc:description/>
  <cp:lastModifiedBy>KIOM_USER</cp:lastModifiedBy>
  <cp:revision>3</cp:revision>
  <dcterms:created xsi:type="dcterms:W3CDTF">2021-12-09T00:18:00Z</dcterms:created>
  <dcterms:modified xsi:type="dcterms:W3CDTF">2021-12-09T02:09:00Z</dcterms:modified>
</cp:coreProperties>
</file>